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D64" w:rsidRPr="002A3A28" w:rsidRDefault="002A3A28">
      <w:pPr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Supplementary Table1</w:t>
      </w:r>
      <w:bookmarkEnd w:id="0"/>
      <w:r>
        <w:rPr>
          <w:b/>
          <w:sz w:val="24"/>
          <w:szCs w:val="24"/>
        </w:rPr>
        <w:t xml:space="preserve"> </w:t>
      </w:r>
      <w:r w:rsidRPr="002A3A28">
        <w:rPr>
          <w:b/>
          <w:sz w:val="24"/>
          <w:szCs w:val="24"/>
        </w:rPr>
        <w:t>Primers Used in This Study</w:t>
      </w:r>
    </w:p>
    <w:p w:rsidR="002A3A28" w:rsidRDefault="002A3A28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3295"/>
        <w:gridCol w:w="3148"/>
      </w:tblGrid>
      <w:tr w:rsidR="002A3A28" w:rsidRPr="002A3A28" w:rsidTr="002A3A28">
        <w:trPr>
          <w:trHeight w:val="402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3A28" w:rsidRPr="002A3A28" w:rsidRDefault="002A3A28" w:rsidP="002A3A28">
            <w:r w:rsidRPr="002A3A28">
              <w:t>Gene symbol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Forward sequence (5’-3’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Reverse sequence (5’-3’)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tcBorders>
              <w:top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 xml:space="preserve">GLUT1 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 xml:space="preserve">ATTGGCTCCGGTATCGTCAAC 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GCTCAGATAGGACATCCAGGGTA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HK2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GCCCTTTCTCCATCTCCTT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GCTTGCCTACTTCTTCACGG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PDK1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CTGTGATACGGATCAGAAACCG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TCCACCAAACAATAAAGAGTGCT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>PKM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TGTCGAAGCCCCATAGTGAA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TGGGTGGTGAATCAATGTCCA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GPI1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>CAAGGACCGCTTCAACCACTT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CCAGGATGGGTGTGTTTGACC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PFKL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GGTGCCAAAGTCTTCCTCAT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GATGATGTTGGAGACGCTCA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>LDHA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TGGCAACTCTAAAGGATCAGC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CCAACCCCAACAACTGTAATCT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>GAPDH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CTGGGCTACACTGAGCACC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AAGTGGTCGTTGAGGGCAATG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ALDOA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ACTTTCCTCTGCCTAGCCC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GTACAGGCACAGTCGCAGAG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ENO1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GCCGTGAACGAGAAGTCCTG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ACGCCTGAAGAGACTCGGT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PGAM2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GAAGCACCCCTACTACAACTC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TCTGGGGAACAATCTCCTCGT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PGK2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AACTGGATGTTAGAGGGAAGCG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GGCCGACCTAGATGACTCATAAG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 xml:space="preserve">TPI1 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 xml:space="preserve">AGCTCATCGGCACTCTGAAC 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CCACAGCAATCTTGGGATCT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noWrap/>
            <w:hideMark/>
          </w:tcPr>
          <w:p w:rsidR="002A3A28" w:rsidRPr="002A3A28" w:rsidRDefault="002A3A28">
            <w:r w:rsidRPr="002A3A28">
              <w:t>MAOA</w:t>
            </w:r>
          </w:p>
        </w:tc>
        <w:tc>
          <w:tcPr>
            <w:tcW w:w="4000" w:type="dxa"/>
            <w:noWrap/>
            <w:hideMark/>
          </w:tcPr>
          <w:p w:rsidR="002A3A28" w:rsidRPr="002A3A28" w:rsidRDefault="002A3A28">
            <w:r w:rsidRPr="002A3A28">
              <w:t>GAATCAAGAGAAGGCGAGTATCG</w:t>
            </w:r>
          </w:p>
        </w:tc>
        <w:tc>
          <w:tcPr>
            <w:tcW w:w="3820" w:type="dxa"/>
            <w:noWrap/>
            <w:hideMark/>
          </w:tcPr>
          <w:p w:rsidR="002A3A28" w:rsidRPr="002A3A28" w:rsidRDefault="002A3A28">
            <w:r w:rsidRPr="002A3A28">
              <w:t>GGCAGCAGATAGTCCTGAAATG</w:t>
            </w:r>
          </w:p>
        </w:tc>
      </w:tr>
      <w:tr w:rsidR="002A3A28" w:rsidRPr="002A3A28" w:rsidTr="002A3A28">
        <w:trPr>
          <w:trHeight w:val="402"/>
        </w:trPr>
        <w:tc>
          <w:tcPr>
            <w:tcW w:w="2240" w:type="dxa"/>
            <w:tcBorders>
              <w:bottom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MAOB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GGCGGCATCTCAGGTATGG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noWrap/>
            <w:hideMark/>
          </w:tcPr>
          <w:p w:rsidR="002A3A28" w:rsidRPr="002A3A28" w:rsidRDefault="002A3A28">
            <w:r w:rsidRPr="002A3A28">
              <w:t>GGTCTCCAATCCTAGCTCCTTG</w:t>
            </w:r>
          </w:p>
        </w:tc>
      </w:tr>
    </w:tbl>
    <w:p w:rsidR="002A3A28" w:rsidRDefault="002A3A28">
      <w:pPr>
        <w:rPr>
          <w:rFonts w:hint="eastAsia"/>
        </w:rPr>
      </w:pPr>
    </w:p>
    <w:sectPr w:rsidR="002A3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D3"/>
    <w:rsid w:val="000A4934"/>
    <w:rsid w:val="00215D64"/>
    <w:rsid w:val="002A3A28"/>
    <w:rsid w:val="005A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695C5D-E002-42EA-8BB6-CD12D8853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3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9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</dc:creator>
  <cp:keywords/>
  <dc:description/>
  <cp:lastModifiedBy>WXY</cp:lastModifiedBy>
  <cp:revision>4</cp:revision>
  <dcterms:created xsi:type="dcterms:W3CDTF">2021-02-20T14:08:00Z</dcterms:created>
  <dcterms:modified xsi:type="dcterms:W3CDTF">2021-02-20T14:11:00Z</dcterms:modified>
</cp:coreProperties>
</file>